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5B229" w14:textId="09ABC501" w:rsidR="00760DC2" w:rsidRPr="00A26DAE" w:rsidRDefault="00A94283" w:rsidP="00760DC2">
      <w:pPr>
        <w:spacing w:line="360" w:lineRule="auto"/>
        <w:jc w:val="both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t>SUPPLEMENTARY TABLE ST5</w:t>
      </w:r>
      <w:r w:rsidR="00760DC2" w:rsidRPr="00A26DAE">
        <w:rPr>
          <w:rFonts w:eastAsia="Calibri" w:cstheme="minorHAnsi"/>
          <w:b/>
          <w:bCs/>
        </w:rPr>
        <w:t xml:space="preserve">: </w:t>
      </w:r>
      <w:r>
        <w:rPr>
          <w:rFonts w:eastAsia="Calibri" w:cstheme="minorHAnsi"/>
          <w:b/>
          <w:bCs/>
        </w:rPr>
        <w:t xml:space="preserve">distribution of clusters within </w:t>
      </w:r>
      <w:r w:rsidR="00721438">
        <w:rPr>
          <w:rFonts w:eastAsia="Calibri" w:cstheme="minorHAnsi"/>
          <w:b/>
          <w:bCs/>
        </w:rPr>
        <w:t xml:space="preserve">clinical </w:t>
      </w:r>
      <w:r w:rsidR="00760DC2" w:rsidRPr="00A26DAE">
        <w:rPr>
          <w:rFonts w:eastAsia="Calibri" w:cstheme="minorHAnsi"/>
          <w:b/>
          <w:bCs/>
        </w:rPr>
        <w:t xml:space="preserve">classification and GSS2 perimetric classification </w:t>
      </w:r>
    </w:p>
    <w:p w14:paraId="47B09999" w14:textId="77777777" w:rsidR="00760DC2" w:rsidRPr="00A26DAE" w:rsidRDefault="00760DC2" w:rsidP="00760DC2">
      <w:pPr>
        <w:jc w:val="both"/>
        <w:rPr>
          <w:rFonts w:eastAsia="Calibri" w:cstheme="minorHAnsi"/>
        </w:rPr>
      </w:pPr>
      <w:r w:rsidRPr="00A26DAE">
        <w:rPr>
          <w:rFonts w:eastAsia="Calibri" w:cstheme="minorHAnsi"/>
        </w:rPr>
        <w:t xml:space="preserve">The number and respective percentage of eyes belonging to the six clusters are reported, within each diagnostic group and within each stage.  </w:t>
      </w:r>
    </w:p>
    <w:p w14:paraId="5D016017" w14:textId="77777777" w:rsidR="00760DC2" w:rsidRPr="00A26DAE" w:rsidRDefault="00760DC2" w:rsidP="00760DC2">
      <w:pPr>
        <w:jc w:val="both"/>
        <w:rPr>
          <w:rFonts w:eastAsia="Calibri" w:cstheme="minorHAnsi"/>
        </w:rPr>
      </w:pPr>
      <w:r w:rsidRPr="00A26DAE">
        <w:rPr>
          <w:rFonts w:eastAsia="Times New Roman" w:cstheme="minorHAnsi"/>
        </w:rPr>
        <w:t>HRF = hemodynamic response function</w:t>
      </w:r>
      <w:proofErr w:type="gramStart"/>
      <w:r w:rsidRPr="00A26DAE">
        <w:rPr>
          <w:rFonts w:eastAsia="Times New Roman" w:cstheme="minorHAnsi"/>
        </w:rPr>
        <w:t xml:space="preserve">. </w:t>
      </w:r>
      <w:r w:rsidRPr="00A26DAE">
        <w:rPr>
          <w:rFonts w:eastAsia="Calibri" w:cstheme="minorHAnsi"/>
        </w:rPr>
        <w:t>;</w:t>
      </w:r>
      <w:proofErr w:type="gramEnd"/>
      <w:r w:rsidRPr="00A26DAE">
        <w:rPr>
          <w:rFonts w:eastAsia="Calibri" w:cstheme="minorHAnsi"/>
        </w:rPr>
        <w:t xml:space="preserve"> NORM=normal; OHT=ocular hypertensive; NTG=normal tension glaucoma; OAG=open angle glaucoma.</w:t>
      </w:r>
    </w:p>
    <w:p w14:paraId="18D04692" w14:textId="77777777" w:rsidR="00760DC2" w:rsidRPr="00A26DAE" w:rsidRDefault="00760DC2" w:rsidP="00760DC2">
      <w:pPr>
        <w:spacing w:line="360" w:lineRule="auto"/>
        <w:jc w:val="both"/>
        <w:rPr>
          <w:rFonts w:eastAsia="Times New Roman" w:cstheme="minorHAnsi"/>
          <w:bCs/>
        </w:rPr>
      </w:pPr>
    </w:p>
    <w:tbl>
      <w:tblPr>
        <w:tblStyle w:val="TableGrid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99"/>
        <w:gridCol w:w="1710"/>
        <w:gridCol w:w="1710"/>
        <w:gridCol w:w="1710"/>
        <w:gridCol w:w="1620"/>
        <w:gridCol w:w="1530"/>
        <w:gridCol w:w="1319"/>
      </w:tblGrid>
      <w:tr w:rsidR="00752C51" w:rsidRPr="00574B45" w14:paraId="1078A368" w14:textId="77777777" w:rsidTr="00752C51">
        <w:trPr>
          <w:trHeight w:val="40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9301E51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79" w:type="dxa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07C3A6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</w:rPr>
            </w:pPr>
            <w:r w:rsidRPr="00760DC2">
              <w:rPr>
                <w:rFonts w:ascii="Arial" w:eastAsia="Arial" w:hAnsi="Arial" w:cs="Arial"/>
                <w:b/>
                <w:bCs/>
              </w:rPr>
              <w:t>CLUSTER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bottom"/>
          </w:tcPr>
          <w:p w14:paraId="42E96FF3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752C51" w:rsidRPr="00574B45" w14:paraId="46410637" w14:textId="77777777" w:rsidTr="00752C51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21965B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99" w:type="dxa"/>
            <w:tcBorders>
              <w:left w:val="single" w:sz="4" w:space="0" w:color="auto"/>
              <w:bottom w:val="single" w:sz="4" w:space="0" w:color="auto"/>
            </w:tcBorders>
          </w:tcPr>
          <w:p w14:paraId="46922F7F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: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lowest</w:t>
            </w:r>
          </w:p>
          <w:p w14:paraId="71350083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urovascular</w:t>
            </w:r>
          </w:p>
          <w:p w14:paraId="19619894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oupling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272A53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: 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low</w:t>
            </w:r>
          </w:p>
          <w:p w14:paraId="098F93B6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urovascular</w:t>
            </w:r>
          </w:p>
          <w:p w14:paraId="6422739F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upl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BA980B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: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intermediate neurovascular coupl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967AC72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: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high</w:t>
            </w:r>
          </w:p>
          <w:p w14:paraId="294F7213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urovascular</w:t>
            </w:r>
          </w:p>
          <w:p w14:paraId="67D80284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upli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4E563F5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: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highest</w:t>
            </w:r>
          </w:p>
          <w:p w14:paraId="4F389E52" w14:textId="7A41EF95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urova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ular</w:t>
            </w:r>
          </w:p>
          <w:p w14:paraId="4A1E9458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uplin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2DC4AB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: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</w:r>
            <w:r w:rsidRPr="00760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coherent </w:t>
            </w:r>
          </w:p>
          <w:p w14:paraId="00DE9FA7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RF 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779F80BD" w14:textId="77777777" w:rsidR="00760DC2" w:rsidRPr="00760DC2" w:rsidRDefault="00760DC2" w:rsidP="00FA1A0A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  <w:p w14:paraId="3D1ABFE8" w14:textId="343F8269" w:rsidR="00760DC2" w:rsidRPr="00760DC2" w:rsidRDefault="00752C51" w:rsidP="00752C51">
            <w:pPr>
              <w:widowControl w:val="0"/>
              <w:spacing w:line="240" w:lineRule="exact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752C51" w:rsidRPr="00574B45" w14:paraId="12F361F8" w14:textId="77777777" w:rsidTr="00752C5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4B24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  <w:p w14:paraId="388771C8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NORM</w:t>
            </w:r>
          </w:p>
          <w:p w14:paraId="3F24C6FE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OHT</w:t>
            </w:r>
          </w:p>
          <w:p w14:paraId="00F2E71A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NTG</w:t>
            </w:r>
          </w:p>
          <w:p w14:paraId="01988859" w14:textId="385EF43E" w:rsidR="00760DC2" w:rsidRPr="00760DC2" w:rsidRDefault="00752C51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760DC2" w:rsidRPr="00760DC2">
              <w:rPr>
                <w:rFonts w:ascii="Arial" w:hAnsi="Arial" w:cs="Arial"/>
                <w:sz w:val="20"/>
                <w:szCs w:val="20"/>
              </w:rPr>
              <w:t>AG</w:t>
            </w:r>
          </w:p>
          <w:p w14:paraId="53B35EC7" w14:textId="5CDD28AB" w:rsidR="00760DC2" w:rsidRPr="00752C51" w:rsidRDefault="00752C51" w:rsidP="00752C51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ooled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7D039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50BD05C" w14:textId="5BD4017F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6.0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%) </w:t>
            </w:r>
          </w:p>
          <w:p w14:paraId="01450F00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5 (11.4%) </w:t>
            </w:r>
          </w:p>
          <w:p w14:paraId="515D219B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1 (20.4%) </w:t>
            </w:r>
          </w:p>
          <w:p w14:paraId="7CDF106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5 (39.5%) </w:t>
            </w:r>
          </w:p>
          <w:p w14:paraId="1484FD3D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5 (17.2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CF3BB17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D5D487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9 (13.4%) </w:t>
            </w:r>
          </w:p>
          <w:p w14:paraId="3EB187F2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5 (11.4%) </w:t>
            </w:r>
          </w:p>
          <w:p w14:paraId="3BB927C8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2 (22.2%) </w:t>
            </w:r>
          </w:p>
          <w:p w14:paraId="4937E777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4 (36.8%) </w:t>
            </w:r>
          </w:p>
          <w:p w14:paraId="00B7A8D6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 (19.7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0D4BCBC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C594B79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5 (22.4%)</w:t>
            </w:r>
          </w:p>
          <w:p w14:paraId="28B11166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3 (29.5%)</w:t>
            </w:r>
          </w:p>
          <w:p w14:paraId="2BF54D3C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8 (33.3%)</w:t>
            </w:r>
          </w:p>
          <w:p w14:paraId="7CA0CA7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4 (10.5%)</w:t>
            </w:r>
          </w:p>
          <w:p w14:paraId="3F83A98E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 (24.6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0C93EA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2933DFE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9 (28.4%)</w:t>
            </w:r>
          </w:p>
          <w:p w14:paraId="55BE05C6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1 (25.0%)</w:t>
            </w:r>
          </w:p>
          <w:p w14:paraId="75F06839" w14:textId="4CF9FAB5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5.6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22DB571C" w14:textId="335CEF28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2.6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53A97F26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4 (16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7FB491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463ED76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5 (22.4%)</w:t>
            </w:r>
          </w:p>
          <w:p w14:paraId="73DA2AC9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6 (13.6%)</w:t>
            </w:r>
          </w:p>
          <w:p w14:paraId="13A84CD8" w14:textId="7BEC1678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7.4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3A98BCA2" w14:textId="7DB2B818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1089553E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5 (12.3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97DC7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7FF11911" w14:textId="34603C49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7.5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5F5B9397" w14:textId="70818DD0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9.1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5739EFC8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6 (11.1%)</w:t>
            </w:r>
          </w:p>
          <w:p w14:paraId="64B0A30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4 (10.5%)</w:t>
            </w:r>
          </w:p>
          <w:p w14:paraId="676AEF1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9 (9.4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C629A3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DC25864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7 (100%)</w:t>
            </w:r>
          </w:p>
          <w:p w14:paraId="63C5C134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4 (100%)</w:t>
            </w:r>
          </w:p>
          <w:p w14:paraId="3491CFAB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4 (100%)</w:t>
            </w:r>
          </w:p>
          <w:p w14:paraId="58D89C8D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8 (100%)</w:t>
            </w:r>
          </w:p>
          <w:p w14:paraId="08FAA75D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3</w:t>
            </w:r>
          </w:p>
        </w:tc>
      </w:tr>
      <w:tr w:rsidR="00752C51" w:rsidRPr="00574B45" w14:paraId="29D9B2D9" w14:textId="77777777" w:rsidTr="00752C5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3000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DC2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  <w:p w14:paraId="54F83FB9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2B1803C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E916A70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BAD596D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44C857D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6A9CC8C" w14:textId="77777777" w:rsidR="00760DC2" w:rsidRPr="00760DC2" w:rsidRDefault="00760DC2" w:rsidP="00FA1A0A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B190347" w14:textId="46A2D5A9" w:rsidR="00760DC2" w:rsidRPr="00752C51" w:rsidRDefault="00752C51" w:rsidP="00752C51">
            <w:pPr>
              <w:widowControl w:val="0"/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ooled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9FB4B4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EE4253F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7 (12.3%) </w:t>
            </w:r>
          </w:p>
          <w:p w14:paraId="5175C325" w14:textId="315BFF00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5.9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2DCC3371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9 (26.5%)</w:t>
            </w:r>
          </w:p>
          <w:p w14:paraId="0DDE3718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6 (18.8%)</w:t>
            </w:r>
          </w:p>
          <w:p w14:paraId="20F43A4F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5 (29.4%)</w:t>
            </w:r>
          </w:p>
          <w:p w14:paraId="546DB114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5 (41.7%)</w:t>
            </w:r>
          </w:p>
          <w:p w14:paraId="0F2F37F1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5 (17.2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1CCB4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B96D90E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7 (12.3%)</w:t>
            </w:r>
          </w:p>
          <w:p w14:paraId="3511A26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9 (17.6%)</w:t>
            </w:r>
          </w:p>
          <w:p w14:paraId="008F8191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9 (26.5%)</w:t>
            </w:r>
          </w:p>
          <w:p w14:paraId="1C6A43BC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8 (25.0%)</w:t>
            </w:r>
          </w:p>
          <w:p w14:paraId="33B555A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6 (35.3%)</w:t>
            </w:r>
          </w:p>
          <w:p w14:paraId="4EA371D2" w14:textId="07B1A142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8.3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6F52636F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 (19.7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D8F4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12DD36E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11 (19.3%)</w:t>
            </w:r>
          </w:p>
          <w:p w14:paraId="061517DA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8 (35.3%)</w:t>
            </w:r>
          </w:p>
          <w:p w14:paraId="7240C77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6 (17.6%)</w:t>
            </w:r>
          </w:p>
          <w:p w14:paraId="3A30B55C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12 (37.5%)</w:t>
            </w:r>
          </w:p>
          <w:p w14:paraId="79AA6CCD" w14:textId="57718593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760DC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hAnsi="Arial" w:cs="Arial"/>
                <w:sz w:val="20"/>
                <w:szCs w:val="20"/>
              </w:rPr>
              <w:t>5.9</w:t>
            </w:r>
            <w:proofErr w:type="gramEnd"/>
            <w:r w:rsidRPr="00760DC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1CE14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hAnsi="Arial" w:cs="Arial"/>
                <w:sz w:val="20"/>
                <w:szCs w:val="20"/>
              </w:rPr>
              <w:t>2 (16.7%)</w:t>
            </w:r>
          </w:p>
          <w:p w14:paraId="60FAE40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0 (24.6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4007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8470676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7 (29.8%) </w:t>
            </w:r>
          </w:p>
          <w:p w14:paraId="07CFC65F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0 (19.6%)</w:t>
            </w:r>
          </w:p>
          <w:p w14:paraId="48F9D46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5 (14.7%)</w:t>
            </w:r>
          </w:p>
          <w:p w14:paraId="33561523" w14:textId="745B52FB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3.1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875AF84" w14:textId="2CC82834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5.9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25DB1F97" w14:textId="59652F2D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6257A604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4 (16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88D034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36A8322F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11 (19.3%)</w:t>
            </w:r>
          </w:p>
          <w:p w14:paraId="6D9A0000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9 (17.6%)</w:t>
            </w:r>
          </w:p>
          <w:p w14:paraId="47FEF26A" w14:textId="001F7916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5.9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1AA6B470" w14:textId="3479ED3F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6.2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864DDB2" w14:textId="5985CB1E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0.0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2099A133" w14:textId="42483424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8.3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40C9E975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5 (12.3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0E15BB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406473CF" w14:textId="42BCB84D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7.0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68BBB3F9" w14:textId="3505EF63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3.9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03F44741" w14:textId="6D6E9863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8.8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4D5E3C63" w14:textId="3EAAAA5D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gramStart"/>
            <w:r w:rsidRPr="00760DC2"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sz w:val="20"/>
                <w:szCs w:val="20"/>
              </w:rPr>
              <w:t>9.4</w:t>
            </w:r>
            <w:proofErr w:type="gramEnd"/>
            <w:r w:rsidRPr="00760DC2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  <w:p w14:paraId="333F8F83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4 (23.5%)</w:t>
            </w:r>
          </w:p>
          <w:p w14:paraId="28715D7F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sz w:val="20"/>
                <w:szCs w:val="20"/>
              </w:rPr>
              <w:t>3 (25.0%)</w:t>
            </w:r>
          </w:p>
          <w:p w14:paraId="201CA0DD" w14:textId="00CDC4D5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19 </w:t>
            </w:r>
            <w:proofErr w:type="gramStart"/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="00A456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.4</w:t>
            </w:r>
            <w:proofErr w:type="gramEnd"/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553FBF4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01F585ED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7 (100%)</w:t>
            </w:r>
          </w:p>
          <w:p w14:paraId="431F971C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1 (100%)</w:t>
            </w:r>
          </w:p>
          <w:p w14:paraId="2DF4E7FD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4 (100%)</w:t>
            </w:r>
          </w:p>
          <w:p w14:paraId="2774A516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2 (100%)</w:t>
            </w:r>
          </w:p>
          <w:p w14:paraId="40EDFE1B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7 (100%)</w:t>
            </w:r>
          </w:p>
          <w:p w14:paraId="053A25BB" w14:textId="77777777" w:rsidR="00760DC2" w:rsidRPr="00752C51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52C5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5 (100%)</w:t>
            </w:r>
          </w:p>
          <w:p w14:paraId="22C63B32" w14:textId="77777777" w:rsidR="00760DC2" w:rsidRPr="00760DC2" w:rsidRDefault="00760DC2" w:rsidP="00FA1A0A">
            <w:pPr>
              <w:widowControl w:val="0"/>
              <w:spacing w:line="240" w:lineRule="exact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C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3</w:t>
            </w:r>
          </w:p>
        </w:tc>
      </w:tr>
    </w:tbl>
    <w:p w14:paraId="1FAF05D3" w14:textId="77777777" w:rsidR="00760DC2" w:rsidRPr="00574B45" w:rsidRDefault="00760DC2" w:rsidP="00760DC2">
      <w:pPr>
        <w:tabs>
          <w:tab w:val="center" w:pos="7143"/>
        </w:tabs>
        <w:spacing w:after="160" w:line="259" w:lineRule="auto"/>
        <w:rPr>
          <w:rFonts w:cstheme="minorHAnsi"/>
        </w:rPr>
      </w:pPr>
    </w:p>
    <w:p w14:paraId="23C2F192" w14:textId="77777777" w:rsidR="00760DC2" w:rsidRDefault="00760DC2" w:rsidP="00760DC2">
      <w:pPr>
        <w:rPr>
          <w:rFonts w:eastAsia="Calibri" w:cstheme="minorHAnsi"/>
          <w:b/>
          <w:bCs/>
        </w:rPr>
      </w:pPr>
    </w:p>
    <w:p w14:paraId="293C7E6E" w14:textId="77777777" w:rsidR="00760DC2" w:rsidRDefault="00760DC2" w:rsidP="00760DC2">
      <w:pPr>
        <w:rPr>
          <w:rFonts w:eastAsia="Calibri" w:cstheme="minorHAnsi"/>
          <w:b/>
          <w:bCs/>
        </w:rPr>
      </w:pPr>
    </w:p>
    <w:p w14:paraId="0395B926" w14:textId="77777777" w:rsidR="00760DC2" w:rsidRDefault="00760DC2" w:rsidP="00760DC2">
      <w:pPr>
        <w:rPr>
          <w:rFonts w:eastAsia="Calibri" w:cstheme="minorHAnsi"/>
          <w:b/>
          <w:bCs/>
        </w:rPr>
      </w:pPr>
    </w:p>
    <w:p w14:paraId="7A2658BE" w14:textId="77777777" w:rsidR="00760DC2" w:rsidRDefault="00760DC2" w:rsidP="00760DC2">
      <w:pPr>
        <w:rPr>
          <w:rFonts w:eastAsia="Calibri" w:cstheme="minorHAnsi"/>
          <w:b/>
          <w:bCs/>
        </w:rPr>
      </w:pPr>
    </w:p>
    <w:p w14:paraId="50D8FDD9" w14:textId="77777777" w:rsidR="00760DC2" w:rsidRDefault="00760DC2" w:rsidP="00760DC2">
      <w:pPr>
        <w:rPr>
          <w:rFonts w:eastAsia="Calibri" w:cstheme="minorHAnsi"/>
          <w:b/>
          <w:bCs/>
        </w:rPr>
      </w:pPr>
    </w:p>
    <w:sectPr w:rsidR="00760DC2" w:rsidSect="00721438">
      <w:footerReference w:type="even" r:id="rId11"/>
      <w:footerReference w:type="default" r:id="rId12"/>
      <w:pgSz w:w="16838" w:h="11906" w:orient="landscape"/>
      <w:pgMar w:top="1134" w:right="1418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66A4EF" w14:textId="77777777" w:rsidR="00553088" w:rsidRDefault="00553088" w:rsidP="00CC42D5">
      <w:r>
        <w:separator/>
      </w:r>
    </w:p>
  </w:endnote>
  <w:endnote w:type="continuationSeparator" w:id="0">
    <w:p w14:paraId="692071F6" w14:textId="77777777" w:rsidR="00553088" w:rsidRDefault="00553088" w:rsidP="00CC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6286882"/>
      <w:docPartObj>
        <w:docPartGallery w:val="Page Numbers (Bottom of Page)"/>
        <w:docPartUnique/>
      </w:docPartObj>
    </w:sdtPr>
    <w:sdtContent>
      <w:p w14:paraId="278A0558" w14:textId="7AA78428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4003E" w14:textId="77777777" w:rsidR="00CC42D5" w:rsidRDefault="00CC42D5" w:rsidP="00CC4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6189886"/>
      <w:docPartObj>
        <w:docPartGallery w:val="Page Numbers (Bottom of Page)"/>
        <w:docPartUnique/>
      </w:docPartObj>
    </w:sdtPr>
    <w:sdtContent>
      <w:p w14:paraId="0A7C4E9F" w14:textId="14FDE67A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F4F6" w14:textId="77777777" w:rsidR="00CC42D5" w:rsidRDefault="00CC42D5" w:rsidP="00CC4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E074B2" w14:textId="77777777" w:rsidR="00553088" w:rsidRDefault="00553088" w:rsidP="00CC42D5">
      <w:r>
        <w:separator/>
      </w:r>
    </w:p>
  </w:footnote>
  <w:footnote w:type="continuationSeparator" w:id="0">
    <w:p w14:paraId="07FB1C36" w14:textId="77777777" w:rsidR="00553088" w:rsidRDefault="00553088" w:rsidP="00CC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14479"/>
    <w:multiLevelType w:val="multilevel"/>
    <w:tmpl w:val="155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87FB9"/>
    <w:multiLevelType w:val="hybridMultilevel"/>
    <w:tmpl w:val="55D43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4166B"/>
    <w:multiLevelType w:val="hybridMultilevel"/>
    <w:tmpl w:val="948A0252"/>
    <w:lvl w:ilvl="0" w:tplc="0809000F">
      <w:start w:val="1"/>
      <w:numFmt w:val="decimal"/>
      <w:lvlText w:val="%1."/>
      <w:lvlJc w:val="left"/>
      <w:pPr>
        <w:ind w:left="48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767">
    <w:abstractNumId w:val="1"/>
  </w:num>
  <w:num w:numId="2" w16cid:durableId="73280789">
    <w:abstractNumId w:val="2"/>
  </w:num>
  <w:num w:numId="3" w16cid:durableId="85067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A8"/>
    <w:rsid w:val="000211B7"/>
    <w:rsid w:val="0002627F"/>
    <w:rsid w:val="00030DAA"/>
    <w:rsid w:val="00037F61"/>
    <w:rsid w:val="0005545C"/>
    <w:rsid w:val="0006169E"/>
    <w:rsid w:val="000641DA"/>
    <w:rsid w:val="00081259"/>
    <w:rsid w:val="00096FA0"/>
    <w:rsid w:val="000A097E"/>
    <w:rsid w:val="000B067C"/>
    <w:rsid w:val="000D00B4"/>
    <w:rsid w:val="000E06F6"/>
    <w:rsid w:val="000F0B9B"/>
    <w:rsid w:val="000F48F2"/>
    <w:rsid w:val="00104267"/>
    <w:rsid w:val="0011004D"/>
    <w:rsid w:val="0012247A"/>
    <w:rsid w:val="0012414D"/>
    <w:rsid w:val="00180101"/>
    <w:rsid w:val="001849BB"/>
    <w:rsid w:val="00186BD5"/>
    <w:rsid w:val="001A6C22"/>
    <w:rsid w:val="001B14EF"/>
    <w:rsid w:val="001C322D"/>
    <w:rsid w:val="001D7D6E"/>
    <w:rsid w:val="001E1C2E"/>
    <w:rsid w:val="001E49CF"/>
    <w:rsid w:val="001E5CB1"/>
    <w:rsid w:val="00207D72"/>
    <w:rsid w:val="00212494"/>
    <w:rsid w:val="00225678"/>
    <w:rsid w:val="00226962"/>
    <w:rsid w:val="00247C03"/>
    <w:rsid w:val="00252007"/>
    <w:rsid w:val="00275F65"/>
    <w:rsid w:val="002977D7"/>
    <w:rsid w:val="002A3EC8"/>
    <w:rsid w:val="002C5308"/>
    <w:rsid w:val="002D3541"/>
    <w:rsid w:val="002D7C81"/>
    <w:rsid w:val="002E592C"/>
    <w:rsid w:val="002F7DA3"/>
    <w:rsid w:val="003055A7"/>
    <w:rsid w:val="003108EA"/>
    <w:rsid w:val="00333E90"/>
    <w:rsid w:val="0035468C"/>
    <w:rsid w:val="00357AED"/>
    <w:rsid w:val="003668CB"/>
    <w:rsid w:val="003855E6"/>
    <w:rsid w:val="003A6FA2"/>
    <w:rsid w:val="003C137D"/>
    <w:rsid w:val="003D53B9"/>
    <w:rsid w:val="003D7CEF"/>
    <w:rsid w:val="003E5947"/>
    <w:rsid w:val="00470B25"/>
    <w:rsid w:val="004725FA"/>
    <w:rsid w:val="00496A7E"/>
    <w:rsid w:val="00496C8B"/>
    <w:rsid w:val="004A2FCB"/>
    <w:rsid w:val="004A6BD7"/>
    <w:rsid w:val="004A6D50"/>
    <w:rsid w:val="004B4D59"/>
    <w:rsid w:val="004D4B28"/>
    <w:rsid w:val="004E45C5"/>
    <w:rsid w:val="004F7588"/>
    <w:rsid w:val="00507A46"/>
    <w:rsid w:val="005109E0"/>
    <w:rsid w:val="00517AC2"/>
    <w:rsid w:val="00542B7A"/>
    <w:rsid w:val="00553088"/>
    <w:rsid w:val="00557FE5"/>
    <w:rsid w:val="00562138"/>
    <w:rsid w:val="0057272F"/>
    <w:rsid w:val="00574B45"/>
    <w:rsid w:val="005905E0"/>
    <w:rsid w:val="00591416"/>
    <w:rsid w:val="005B18B3"/>
    <w:rsid w:val="005B52CA"/>
    <w:rsid w:val="005D598A"/>
    <w:rsid w:val="006039EC"/>
    <w:rsid w:val="00616415"/>
    <w:rsid w:val="00620F1D"/>
    <w:rsid w:val="0062341A"/>
    <w:rsid w:val="006319E0"/>
    <w:rsid w:val="00644F72"/>
    <w:rsid w:val="0064597D"/>
    <w:rsid w:val="006468A0"/>
    <w:rsid w:val="00660532"/>
    <w:rsid w:val="0066334C"/>
    <w:rsid w:val="0068402C"/>
    <w:rsid w:val="00692AA8"/>
    <w:rsid w:val="006A4660"/>
    <w:rsid w:val="006A69A0"/>
    <w:rsid w:val="006A6B58"/>
    <w:rsid w:val="006C478B"/>
    <w:rsid w:val="006F0A92"/>
    <w:rsid w:val="00700A70"/>
    <w:rsid w:val="00720589"/>
    <w:rsid w:val="00721438"/>
    <w:rsid w:val="00721F60"/>
    <w:rsid w:val="00723046"/>
    <w:rsid w:val="00730EDB"/>
    <w:rsid w:val="007404F5"/>
    <w:rsid w:val="00742178"/>
    <w:rsid w:val="007474E4"/>
    <w:rsid w:val="00751520"/>
    <w:rsid w:val="00752C51"/>
    <w:rsid w:val="0075581B"/>
    <w:rsid w:val="00760DC2"/>
    <w:rsid w:val="007708FD"/>
    <w:rsid w:val="00782FAD"/>
    <w:rsid w:val="00791EF6"/>
    <w:rsid w:val="007B66DD"/>
    <w:rsid w:val="007C6D1F"/>
    <w:rsid w:val="007D2513"/>
    <w:rsid w:val="007E5CB7"/>
    <w:rsid w:val="007E730B"/>
    <w:rsid w:val="007F163E"/>
    <w:rsid w:val="00834B35"/>
    <w:rsid w:val="008537F2"/>
    <w:rsid w:val="008544B1"/>
    <w:rsid w:val="00854F3D"/>
    <w:rsid w:val="0087550C"/>
    <w:rsid w:val="00877373"/>
    <w:rsid w:val="00884FA0"/>
    <w:rsid w:val="008F08F0"/>
    <w:rsid w:val="008F6855"/>
    <w:rsid w:val="009206D9"/>
    <w:rsid w:val="00926E4C"/>
    <w:rsid w:val="009275F9"/>
    <w:rsid w:val="009328BE"/>
    <w:rsid w:val="00934DC0"/>
    <w:rsid w:val="00953763"/>
    <w:rsid w:val="00962B27"/>
    <w:rsid w:val="00993DA2"/>
    <w:rsid w:val="009F44B3"/>
    <w:rsid w:val="00A00275"/>
    <w:rsid w:val="00A26DAE"/>
    <w:rsid w:val="00A456AE"/>
    <w:rsid w:val="00A47875"/>
    <w:rsid w:val="00A56D07"/>
    <w:rsid w:val="00A83150"/>
    <w:rsid w:val="00A94283"/>
    <w:rsid w:val="00A94E99"/>
    <w:rsid w:val="00AA0198"/>
    <w:rsid w:val="00AC1A51"/>
    <w:rsid w:val="00AC20A2"/>
    <w:rsid w:val="00AC2F0C"/>
    <w:rsid w:val="00AC60D9"/>
    <w:rsid w:val="00AC6C77"/>
    <w:rsid w:val="00AD600D"/>
    <w:rsid w:val="00B37784"/>
    <w:rsid w:val="00B4094C"/>
    <w:rsid w:val="00B56DE1"/>
    <w:rsid w:val="00B94F3E"/>
    <w:rsid w:val="00BC7D0B"/>
    <w:rsid w:val="00BD0BAC"/>
    <w:rsid w:val="00BD53B9"/>
    <w:rsid w:val="00BE0A74"/>
    <w:rsid w:val="00C05BBE"/>
    <w:rsid w:val="00C3703B"/>
    <w:rsid w:val="00C60C8C"/>
    <w:rsid w:val="00C6483F"/>
    <w:rsid w:val="00C64D81"/>
    <w:rsid w:val="00C65EF7"/>
    <w:rsid w:val="00C8780A"/>
    <w:rsid w:val="00C94A50"/>
    <w:rsid w:val="00CA1C6A"/>
    <w:rsid w:val="00CA7980"/>
    <w:rsid w:val="00CC42D5"/>
    <w:rsid w:val="00CD2AC0"/>
    <w:rsid w:val="00CF06F6"/>
    <w:rsid w:val="00CF476F"/>
    <w:rsid w:val="00D11F56"/>
    <w:rsid w:val="00D31110"/>
    <w:rsid w:val="00D53D27"/>
    <w:rsid w:val="00D72F75"/>
    <w:rsid w:val="00DC47AA"/>
    <w:rsid w:val="00DD2A47"/>
    <w:rsid w:val="00DE3F6F"/>
    <w:rsid w:val="00DE4F42"/>
    <w:rsid w:val="00DF076D"/>
    <w:rsid w:val="00DF0DFE"/>
    <w:rsid w:val="00E138BB"/>
    <w:rsid w:val="00E21CA0"/>
    <w:rsid w:val="00E23D48"/>
    <w:rsid w:val="00E4175A"/>
    <w:rsid w:val="00E44C62"/>
    <w:rsid w:val="00E52AF1"/>
    <w:rsid w:val="00E63C5B"/>
    <w:rsid w:val="00E71D7F"/>
    <w:rsid w:val="00E7360E"/>
    <w:rsid w:val="00E87156"/>
    <w:rsid w:val="00E96FC9"/>
    <w:rsid w:val="00EC1BF6"/>
    <w:rsid w:val="00ED45E3"/>
    <w:rsid w:val="00EE20C9"/>
    <w:rsid w:val="00EE57C6"/>
    <w:rsid w:val="00EE7D0C"/>
    <w:rsid w:val="00F032A8"/>
    <w:rsid w:val="00F05893"/>
    <w:rsid w:val="00F146A5"/>
    <w:rsid w:val="00F31592"/>
    <w:rsid w:val="00F478B7"/>
    <w:rsid w:val="00F47BEA"/>
    <w:rsid w:val="00F72805"/>
    <w:rsid w:val="00F73B39"/>
    <w:rsid w:val="00F75074"/>
    <w:rsid w:val="00F84745"/>
    <w:rsid w:val="00F85940"/>
    <w:rsid w:val="00F85EBF"/>
    <w:rsid w:val="00F903FB"/>
    <w:rsid w:val="00FA2396"/>
    <w:rsid w:val="00FA509E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1BA06"/>
  <w15:docId w15:val="{CB1B0CC0-AD86-B248-BD9C-9A559D1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D81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3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0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8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8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308A7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520C7"/>
  </w:style>
  <w:style w:type="character" w:customStyle="1" w:styleId="FooterChar">
    <w:name w:val="Footer Char"/>
    <w:basedOn w:val="DefaultParagraphFont"/>
    <w:link w:val="Footer"/>
    <w:uiPriority w:val="99"/>
    <w:qFormat/>
    <w:rsid w:val="00C520C7"/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f01">
    <w:name w:val="cf01"/>
    <w:basedOn w:val="DefaultParagraphFont"/>
    <w:qFormat/>
    <w:rsid w:val="009242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73D8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character" w:styleId="FollowedHyperlink">
    <w:name w:val="FollowedHyperlink"/>
    <w:rPr>
      <w:color w:val="80000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1403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FB77F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08A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308A7"/>
    <w:rPr>
      <w:b/>
      <w:bCs/>
    </w:rPr>
  </w:style>
  <w:style w:type="paragraph" w:styleId="Revision">
    <w:name w:val="Revision"/>
    <w:uiPriority w:val="99"/>
    <w:semiHidden/>
    <w:qFormat/>
    <w:rsid w:val="006E70FD"/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DA0B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24429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uiPriority w:val="99"/>
    <w:semiHidden/>
    <w:unhideWhenUsed/>
    <w:qFormat/>
    <w:rsid w:val="00724429"/>
    <w:pPr>
      <w:pBdr>
        <w:bottom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uiPriority w:val="99"/>
    <w:semiHidden/>
    <w:unhideWhenUsed/>
    <w:qFormat/>
    <w:rsid w:val="00724429"/>
    <w:pPr>
      <w:pBdr>
        <w:top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mttranslationsastextitem">
    <w:name w:val="lmt__translations_as_text__item"/>
    <w:basedOn w:val="Normal"/>
    <w:qFormat/>
    <w:rsid w:val="009E0B05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E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42D5"/>
  </w:style>
  <w:style w:type="character" w:customStyle="1" w:styleId="Heading5Char">
    <w:name w:val="Heading 5 Char"/>
    <w:basedOn w:val="DefaultParagraphFont"/>
    <w:link w:val="Heading5"/>
    <w:uiPriority w:val="9"/>
    <w:semiHidden/>
    <w:rsid w:val="00644F7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644F72"/>
    <w:rPr>
      <w:i/>
      <w:iCs/>
    </w:rPr>
  </w:style>
  <w:style w:type="character" w:styleId="Strong">
    <w:name w:val="Strong"/>
    <w:basedOn w:val="DefaultParagraphFont"/>
    <w:uiPriority w:val="22"/>
    <w:qFormat/>
    <w:rsid w:val="00644F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5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F3AF024BB8C54B9D476AC0CC22F269" ma:contentTypeVersion="16" ma:contentTypeDescription="Creare un nuovo documento." ma:contentTypeScope="" ma:versionID="18b84cbf4ab91ae5ebe814aa360c2f70">
  <xsd:schema xmlns:xsd="http://www.w3.org/2001/XMLSchema" xmlns:xs="http://www.w3.org/2001/XMLSchema" xmlns:p="http://schemas.microsoft.com/office/2006/metadata/properties" xmlns:ns3="31bfb4d8-740a-4bd4-8d2a-223a8f0584e3" xmlns:ns4="467a0ed1-ce57-490c-8ec0-02492aaffc66" targetNamespace="http://schemas.microsoft.com/office/2006/metadata/properties" ma:root="true" ma:fieldsID="3392da323d2533f9da117ba47568d531" ns3:_="" ns4:_="">
    <xsd:import namespace="31bfb4d8-740a-4bd4-8d2a-223a8f0584e3"/>
    <xsd:import namespace="467a0ed1-ce57-490c-8ec0-02492aaf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b4d8-740a-4bd4-8d2a-223a8f05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a0ed1-ce57-490c-8ec0-02492aaf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a0ed1-ce57-490c-8ec0-02492aaffc6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FD8CDE-0FB7-4419-B816-A159DF5A3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fb4d8-740a-4bd4-8d2a-223a8f0584e3"/>
    <ds:schemaRef ds:uri="467a0ed1-ce57-490c-8ec0-02492aaf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A19CEC-C064-401B-83D7-8302BB490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8B21F-4663-455B-BD86-EE168D8FEA33}">
  <ds:schemaRefs>
    <ds:schemaRef ds:uri="http://schemas.microsoft.com/office/2006/metadata/properties"/>
    <ds:schemaRef ds:uri="http://schemas.microsoft.com/office/infopath/2007/PartnerControls"/>
    <ds:schemaRef ds:uri="467a0ed1-ce57-490c-8ec0-02492aaffc66"/>
  </ds:schemaRefs>
</ds:datastoreItem>
</file>

<file path=customXml/itemProps4.xml><?xml version="1.0" encoding="utf-8"?>
<ds:datastoreItem xmlns:ds="http://schemas.openxmlformats.org/officeDocument/2006/customXml" ds:itemID="{E20EB97B-A711-4EC4-A024-4D325B430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dc:description/>
  <cp:lastModifiedBy>Giuseppe Marano</cp:lastModifiedBy>
  <cp:revision>131</cp:revision>
  <dcterms:created xsi:type="dcterms:W3CDTF">2023-10-30T13:17:00Z</dcterms:created>
  <dcterms:modified xsi:type="dcterms:W3CDTF">2024-11-05T15:3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d496bc335e73c77621ca45a3353898074a55b0c9398508475f26a5db49758</vt:lpwstr>
  </property>
  <property fmtid="{D5CDD505-2E9C-101B-9397-08002B2CF9AE}" pid="3" name="ContentTypeId">
    <vt:lpwstr>0x0101002AF3AF024BB8C54B9D476AC0CC22F269</vt:lpwstr>
  </property>
</Properties>
</file>